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73A7" w14:textId="7005FD6E" w:rsidR="0057635F" w:rsidRPr="00FC345C" w:rsidRDefault="002F70B1" w:rsidP="0057635F">
      <w:pPr>
        <w:pStyle w:val="Body"/>
        <w:ind w:firstLine="0"/>
        <w:rPr>
          <w:b/>
          <w:bCs/>
          <w:color w:val="auto"/>
        </w:rPr>
      </w:pPr>
      <w:r w:rsidRPr="00FC345C">
        <w:rPr>
          <w:b/>
          <w:bCs/>
          <w:color w:val="auto"/>
        </w:rPr>
        <w:t xml:space="preserve">Supplementary </w:t>
      </w:r>
      <w:r w:rsidR="0057635F" w:rsidRPr="00FC345C">
        <w:rPr>
          <w:b/>
          <w:bCs/>
          <w:color w:val="auto"/>
        </w:rPr>
        <w:t xml:space="preserve">Table </w:t>
      </w:r>
      <w:r w:rsidRPr="00FC345C">
        <w:rPr>
          <w:b/>
          <w:bCs/>
          <w:color w:val="auto"/>
        </w:rPr>
        <w:t>1: M</w:t>
      </w:r>
      <w:r w:rsidRPr="00FC345C">
        <w:rPr>
          <w:b/>
          <w:bCs/>
          <w:color w:val="auto"/>
        </w:rPr>
        <w:t xml:space="preserve">etadata for each </w:t>
      </w:r>
      <w:r w:rsidRPr="00FC345C">
        <w:rPr>
          <w:b/>
          <w:bCs/>
          <w:color w:val="auto"/>
        </w:rPr>
        <w:t xml:space="preserve">of the genomes used in gene and phylogenetic </w:t>
      </w:r>
      <w:r w:rsidR="00FC345C" w:rsidRPr="00FC345C">
        <w:rPr>
          <w:b/>
          <w:bCs/>
          <w:color w:val="auto"/>
        </w:rPr>
        <w:t>analysis.</w:t>
      </w:r>
    </w:p>
    <w:p w14:paraId="53FB70E7" w14:textId="77777777" w:rsidR="0057635F" w:rsidRDefault="0057635F" w:rsidP="0057635F">
      <w:pPr>
        <w:pStyle w:val="Body"/>
      </w:pPr>
      <w:r w:rsidRPr="3C1D6E03">
        <w:rPr>
          <w:color w:val="aut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7754"/>
      </w:tblGrid>
      <w:tr w:rsidR="0057635F" w:rsidRPr="00FC345C" w14:paraId="03DE5103" w14:textId="77777777" w:rsidTr="0057635F">
        <w:tc>
          <w:tcPr>
            <w:tcW w:w="4675" w:type="dxa"/>
          </w:tcPr>
          <w:p w14:paraId="6FC5BD28" w14:textId="77DBD3C0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  <w:lang w:val="it-IT"/>
              </w:rPr>
              <w:t>Vigna radiata</w:t>
            </w:r>
          </w:p>
        </w:tc>
        <w:tc>
          <w:tcPr>
            <w:tcW w:w="4675" w:type="dxa"/>
          </w:tcPr>
          <w:p w14:paraId="6853A229" w14:textId="727BB828" w:rsidR="0057635F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4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Vigna/radiata/annotations/VC1973A.gnm7.ann1.RWBG/</w:t>
              </w:r>
            </w:hyperlink>
          </w:p>
          <w:p w14:paraId="0FF6A32B" w14:textId="77777777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57635F" w:rsidRPr="00FC345C" w14:paraId="4DF53215" w14:textId="77777777" w:rsidTr="0057635F">
        <w:tc>
          <w:tcPr>
            <w:tcW w:w="4675" w:type="dxa"/>
          </w:tcPr>
          <w:p w14:paraId="02D68FE6" w14:textId="6A9F938F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  <w:lang w:val="it-IT"/>
              </w:rPr>
              <w:t>Vigna unguiculata</w:t>
            </w:r>
          </w:p>
        </w:tc>
        <w:tc>
          <w:tcPr>
            <w:tcW w:w="4675" w:type="dxa"/>
          </w:tcPr>
          <w:p w14:paraId="7C5B19AE" w14:textId="2768D32F" w:rsidR="00CB1407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5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Vigna/unguiculata/annotations/IT97K-499-35.gnm1.ann2.FD7K/</w:t>
              </w:r>
            </w:hyperlink>
          </w:p>
        </w:tc>
      </w:tr>
      <w:tr w:rsidR="0057635F" w:rsidRPr="00FC345C" w14:paraId="0113A628" w14:textId="77777777" w:rsidTr="0057635F">
        <w:tc>
          <w:tcPr>
            <w:tcW w:w="4675" w:type="dxa"/>
          </w:tcPr>
          <w:p w14:paraId="528F2293" w14:textId="74176BD5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  <w:lang w:val="it-IT"/>
              </w:rPr>
              <w:t>Glycine max</w:t>
            </w:r>
          </w:p>
        </w:tc>
        <w:tc>
          <w:tcPr>
            <w:tcW w:w="4675" w:type="dxa"/>
          </w:tcPr>
          <w:p w14:paraId="34B75A0A" w14:textId="4C8E68EE" w:rsidR="0057635F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6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Glycine/max/annotations/Wm82.gnm4.ann1.T8TQ/</w:t>
              </w:r>
            </w:hyperlink>
          </w:p>
          <w:p w14:paraId="582E3E2A" w14:textId="77777777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57635F" w:rsidRPr="00FC345C" w14:paraId="1129792C" w14:textId="77777777" w:rsidTr="0057635F">
        <w:tc>
          <w:tcPr>
            <w:tcW w:w="4675" w:type="dxa"/>
          </w:tcPr>
          <w:p w14:paraId="69D9F84A" w14:textId="229A6519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</w:rPr>
              <w:t xml:space="preserve">Medicago </w:t>
            </w:r>
            <w:proofErr w:type="spellStart"/>
            <w:r w:rsidRPr="00FC345C">
              <w:rPr>
                <w:i/>
                <w:iCs/>
                <w:color w:val="auto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4675" w:type="dxa"/>
          </w:tcPr>
          <w:p w14:paraId="44176B25" w14:textId="0C626FAB" w:rsidR="0057635F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7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Medicago/truncatula/annotations/A17_HM341.gnm4.ann2.G3ZY/</w:t>
              </w:r>
            </w:hyperlink>
          </w:p>
          <w:p w14:paraId="6A170BB8" w14:textId="77777777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57635F" w:rsidRPr="00FC345C" w14:paraId="4F027297" w14:textId="77777777" w:rsidTr="0057635F">
        <w:tc>
          <w:tcPr>
            <w:tcW w:w="4675" w:type="dxa"/>
          </w:tcPr>
          <w:p w14:paraId="7F1A52F7" w14:textId="0584E659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</w:rPr>
              <w:t>Lupinus albus</w:t>
            </w:r>
          </w:p>
        </w:tc>
        <w:tc>
          <w:tcPr>
            <w:tcW w:w="4675" w:type="dxa"/>
          </w:tcPr>
          <w:p w14:paraId="468AC925" w14:textId="4CA271B4" w:rsidR="0057635F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8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Lupinus/albus/annotations/Amiga.gnm1.ann1.3GKS/</w:t>
              </w:r>
            </w:hyperlink>
          </w:p>
          <w:p w14:paraId="2FEDC099" w14:textId="4ADAA29F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57635F" w:rsidRPr="00FC345C" w14:paraId="742B2856" w14:textId="77777777" w:rsidTr="0057635F">
        <w:tc>
          <w:tcPr>
            <w:tcW w:w="4675" w:type="dxa"/>
          </w:tcPr>
          <w:p w14:paraId="2BF2EFDC" w14:textId="409D7C66" w:rsidR="0057635F" w:rsidRPr="00FC345C" w:rsidRDefault="00CB1407" w:rsidP="00CB1407">
            <w:pPr>
              <w:pStyle w:val="Body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</w:rPr>
              <w:t>Cicer arietinum</w:t>
            </w:r>
          </w:p>
        </w:tc>
        <w:tc>
          <w:tcPr>
            <w:tcW w:w="4675" w:type="dxa"/>
          </w:tcPr>
          <w:p w14:paraId="00C492ED" w14:textId="78085887" w:rsidR="00CB1407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9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Cicer/arietinum/annotations/CDCFrontier.gnm3.ann1.NPD7/</w:t>
              </w:r>
            </w:hyperlink>
          </w:p>
          <w:p w14:paraId="21E89F12" w14:textId="77777777" w:rsidR="0057635F" w:rsidRPr="00FC345C" w:rsidRDefault="0057635F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CB1407" w:rsidRPr="00FC345C" w14:paraId="46B18245" w14:textId="77777777" w:rsidTr="0057635F">
        <w:tc>
          <w:tcPr>
            <w:tcW w:w="4675" w:type="dxa"/>
          </w:tcPr>
          <w:p w14:paraId="42EB266D" w14:textId="76AA77EA" w:rsidR="00CB1407" w:rsidRPr="00FC345C" w:rsidRDefault="00CB1407" w:rsidP="00CB1407">
            <w:pPr>
              <w:pStyle w:val="Body"/>
              <w:spacing w:line="240" w:lineRule="auto"/>
              <w:ind w:firstLine="0"/>
              <w:rPr>
                <w:i/>
                <w:iCs/>
                <w:color w:val="auto"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</w:rPr>
              <w:t>Lotus japonicus</w:t>
            </w:r>
          </w:p>
        </w:tc>
        <w:tc>
          <w:tcPr>
            <w:tcW w:w="4675" w:type="dxa"/>
          </w:tcPr>
          <w:p w14:paraId="76AC4663" w14:textId="7CCAB604" w:rsidR="00CB1407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10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Lotus/japonicus/annotations/MG20.gnm3.ann1.WF9B/</w:t>
              </w:r>
            </w:hyperlink>
          </w:p>
          <w:p w14:paraId="522DEB87" w14:textId="77777777" w:rsidR="00CB1407" w:rsidRPr="00FC345C" w:rsidRDefault="00CB1407" w:rsidP="00CB1407">
            <w:pPr>
              <w:pStyle w:val="Body"/>
              <w:spacing w:line="240" w:lineRule="auto"/>
              <w:rPr>
                <w:sz w:val="20"/>
                <w:szCs w:val="20"/>
              </w:rPr>
            </w:pPr>
          </w:p>
        </w:tc>
      </w:tr>
      <w:tr w:rsidR="00CB1407" w:rsidRPr="00FC345C" w14:paraId="6EAF35F1" w14:textId="77777777" w:rsidTr="0057635F">
        <w:tc>
          <w:tcPr>
            <w:tcW w:w="4675" w:type="dxa"/>
          </w:tcPr>
          <w:p w14:paraId="22DF5DF2" w14:textId="788D2A81" w:rsidR="00CB1407" w:rsidRPr="00FC345C" w:rsidRDefault="00CB1407" w:rsidP="00CB1407">
            <w:pPr>
              <w:pStyle w:val="Body"/>
              <w:spacing w:line="240" w:lineRule="auto"/>
              <w:ind w:firstLine="0"/>
              <w:rPr>
                <w:i/>
                <w:iCs/>
                <w:color w:val="auto"/>
                <w:sz w:val="20"/>
                <w:szCs w:val="20"/>
              </w:rPr>
            </w:pPr>
            <w:r w:rsidRPr="00FC345C">
              <w:rPr>
                <w:i/>
                <w:iCs/>
                <w:color w:val="auto"/>
                <w:sz w:val="20"/>
                <w:szCs w:val="20"/>
              </w:rPr>
              <w:t>Arabidopsis thaliana</w:t>
            </w:r>
          </w:p>
        </w:tc>
        <w:tc>
          <w:tcPr>
            <w:tcW w:w="4675" w:type="dxa"/>
          </w:tcPr>
          <w:p w14:paraId="597D5720" w14:textId="3F1D8589" w:rsidR="00CB1407" w:rsidRPr="00FC345C" w:rsidRDefault="00CB1407" w:rsidP="00CB1407">
            <w:pPr>
              <w:pStyle w:val="Body"/>
              <w:spacing w:line="240" w:lineRule="auto"/>
              <w:ind w:firstLine="0"/>
              <w:rPr>
                <w:sz w:val="20"/>
                <w:szCs w:val="20"/>
              </w:rPr>
            </w:pPr>
            <w:hyperlink r:id="rId11" w:history="1">
              <w:r w:rsidRPr="00FC345C">
                <w:rPr>
                  <w:rStyle w:val="Hyperlink"/>
                  <w:sz w:val="20"/>
                  <w:szCs w:val="20"/>
                </w:rPr>
                <w:t>https://data.legumeinfo.org/annex/Arabidopsis/thaliana/annotations/Col0.gnm9.ann11.KH24/</w:t>
              </w:r>
            </w:hyperlink>
          </w:p>
          <w:p w14:paraId="6E23CE53" w14:textId="77777777" w:rsidR="00CB1407" w:rsidRPr="00FC345C" w:rsidRDefault="00CB1407" w:rsidP="00CB1407">
            <w:pPr>
              <w:pStyle w:val="Body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6C2C5C6" w14:textId="76E4C27D" w:rsidR="0057635F" w:rsidRDefault="0057635F" w:rsidP="00FC345C">
      <w:pPr>
        <w:pStyle w:val="Body"/>
      </w:pPr>
    </w:p>
    <w:sectPr w:rsidR="00576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U538I688E978B799"/>
    <w:docVar w:name="paperpile-doc-name" w:val="Document1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57635F"/>
    <w:rsid w:val="002F70B1"/>
    <w:rsid w:val="004869FE"/>
    <w:rsid w:val="0057635F"/>
    <w:rsid w:val="005D20F1"/>
    <w:rsid w:val="007A72A2"/>
    <w:rsid w:val="007E4411"/>
    <w:rsid w:val="00B335A0"/>
    <w:rsid w:val="00CB1407"/>
    <w:rsid w:val="00FC345C"/>
    <w:rsid w:val="00FE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458A0"/>
  <w15:chartTrackingRefBased/>
  <w15:docId w15:val="{F070F859-E928-45C3-BB59-3EDED9B1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3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3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3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3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35F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basedOn w:val="Normal"/>
    <w:link w:val="BodyChar"/>
    <w:qFormat/>
    <w:rsid w:val="0057635F"/>
    <w:pPr>
      <w:spacing w:after="0" w:line="480" w:lineRule="auto"/>
      <w:ind w:firstLine="720"/>
    </w:pPr>
    <w:rPr>
      <w:rFonts w:ascii="Times New Roman" w:hAnsi="Times New Roman"/>
      <w:color w:val="000000" w:themeColor="text1"/>
      <w:kern w:val="0"/>
      <w:sz w:val="24"/>
      <w14:ligatures w14:val="none"/>
    </w:rPr>
  </w:style>
  <w:style w:type="character" w:customStyle="1" w:styleId="BodyChar">
    <w:name w:val="Body Char"/>
    <w:basedOn w:val="DefaultParagraphFont"/>
    <w:link w:val="Body"/>
    <w:rsid w:val="0057635F"/>
    <w:rPr>
      <w:rFonts w:ascii="Times New Roman" w:hAnsi="Times New Roman"/>
      <w:color w:val="000000" w:themeColor="text1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57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14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14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legumeinfo.org/Lupinus/albus/annotations/Amiga.gnm1.ann1.3GKS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ata.legumeinfo.org/Medicago/truncatula/annotations/A17_HM341.gnm4.ann2.G3ZY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legumeinfo.org/Glycine/max/annotations/Wm82.gnm4.ann1.T8TQ/" TargetMode="External"/><Relationship Id="rId11" Type="http://schemas.openxmlformats.org/officeDocument/2006/relationships/hyperlink" Target="https://data.legumeinfo.org/annex/Arabidopsis/thaliana/annotations/Col0.gnm9.ann11.KH24/" TargetMode="External"/><Relationship Id="rId5" Type="http://schemas.openxmlformats.org/officeDocument/2006/relationships/hyperlink" Target="https://data.legumeinfo.org/Vigna/unguiculata/annotations/IT97K-499-35.gnm1.ann2.FD7K/" TargetMode="External"/><Relationship Id="rId10" Type="http://schemas.openxmlformats.org/officeDocument/2006/relationships/hyperlink" Target="https://data.legumeinfo.org/Lotus/japonicus/annotations/MG20.gnm3.ann1.WF9B/" TargetMode="External"/><Relationship Id="rId4" Type="http://schemas.openxmlformats.org/officeDocument/2006/relationships/hyperlink" Target="https://data.legumeinfo.org/Vigna/radiata/annotations/VC1973A.gnm7.ann1.RWBG/" TargetMode="External"/><Relationship Id="rId9" Type="http://schemas.openxmlformats.org/officeDocument/2006/relationships/hyperlink" Target="https://data.legumeinfo.org/Cicer/arietinum/annotations/CDCFrontier.gnm3.ann1.NPD7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2</Words>
  <Characters>1455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eri, Kevin O</dc:creator>
  <cp:keywords/>
  <dc:description/>
  <cp:lastModifiedBy>Chiteri, Kevin O</cp:lastModifiedBy>
  <cp:revision>1</cp:revision>
  <dcterms:created xsi:type="dcterms:W3CDTF">2023-11-11T21:26:00Z</dcterms:created>
  <dcterms:modified xsi:type="dcterms:W3CDTF">2023-11-11T22:08:00Z</dcterms:modified>
</cp:coreProperties>
</file>